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21" w:type="dxa"/>
        <w:jc w:val="left"/>
        <w:tblInd w:w="3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1"/>
        <w:gridCol w:w="3170"/>
        <w:gridCol w:w="2520"/>
      </w:tblGrid>
      <w:tr>
        <w:trPr/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Order</w:t>
            </w:r>
          </w:p>
        </w:tc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vertAlign w:val="superscript"/>
              </w:rPr>
            </w:pPr>
            <w:r>
              <w:rPr>
                <w:rFonts w:cs="Arial" w:ascii="Arial" w:hAnsi="Arial"/>
                <w:b/>
              </w:rPr>
              <w:t>Family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b/>
              </w:rPr>
              <w:t>ER PCR</w:t>
            </w:r>
            <w:r>
              <w:rPr>
                <w:rFonts w:cs="Arial" w:ascii="Arial" w:hAnsi="Arial"/>
                <w:b/>
                <w:vertAlign w:val="superscript"/>
              </w:rPr>
              <w:t>1</w:t>
            </w:r>
          </w:p>
        </w:tc>
      </w:tr>
      <w:tr>
        <w:trPr/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vertAlign w:val="superscript"/>
              </w:rPr>
            </w:pPr>
            <w:r>
              <w:rPr>
                <w:rFonts w:cs="Arial" w:ascii="Arial" w:hAnsi="Arial"/>
                <w:b/>
                <w:vertAlign w:val="superscript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adocera</w:t>
            </w:r>
          </w:p>
        </w:tc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/11</w:t>
            </w:r>
          </w:p>
        </w:tc>
      </w:tr>
      <w:tr>
        <w:trPr/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leoptera</w:t>
            </w:r>
          </w:p>
        </w:tc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 xml:space="preserve">Lampyridae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/5</w:t>
            </w:r>
          </w:p>
        </w:tc>
      </w:tr>
      <w:tr>
        <w:trPr/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leoptera</w:t>
            </w:r>
          </w:p>
        </w:tc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yrinida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/2</w:t>
            </w:r>
          </w:p>
        </w:tc>
      </w:tr>
      <w:tr>
        <w:trPr/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leoptera</w:t>
            </w:r>
          </w:p>
        </w:tc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sephenida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/1</w:t>
            </w:r>
          </w:p>
        </w:tc>
      </w:tr>
      <w:tr>
        <w:trPr/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leoptera</w:t>
            </w:r>
          </w:p>
        </w:tc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urculionida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/1</w:t>
            </w:r>
          </w:p>
        </w:tc>
      </w:tr>
      <w:tr>
        <w:trPr/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leoptera</w:t>
            </w:r>
          </w:p>
        </w:tc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percheida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/3</w:t>
            </w:r>
          </w:p>
        </w:tc>
      </w:tr>
      <w:tr>
        <w:trPr/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leoptera</w:t>
            </w:r>
          </w:p>
        </w:tc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grobiida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/1</w:t>
            </w:r>
          </w:p>
        </w:tc>
      </w:tr>
      <w:tr>
        <w:trPr/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llembola</w:t>
            </w:r>
          </w:p>
        </w:tc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sotomida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/2</w:t>
            </w:r>
          </w:p>
        </w:tc>
      </w:tr>
      <w:tr>
        <w:trPr/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llembola</w:t>
            </w:r>
          </w:p>
        </w:tc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tomobryida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/4</w:t>
            </w:r>
          </w:p>
        </w:tc>
      </w:tr>
      <w:tr>
        <w:trPr/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pepoda</w:t>
            </w:r>
          </w:p>
        </w:tc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/13</w:t>
            </w:r>
          </w:p>
        </w:tc>
      </w:tr>
      <w:tr>
        <w:trPr/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leoptera</w:t>
            </w:r>
          </w:p>
        </w:tc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nknow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/7</w:t>
            </w:r>
          </w:p>
        </w:tc>
      </w:tr>
      <w:tr>
        <w:trPr/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capoda</w:t>
            </w:r>
          </w:p>
        </w:tc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yida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/16</w:t>
            </w:r>
          </w:p>
        </w:tc>
      </w:tr>
      <w:tr>
        <w:trPr/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miptera</w:t>
            </w:r>
          </w:p>
        </w:tc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aldidae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/2</w:t>
            </w:r>
          </w:p>
        </w:tc>
      </w:tr>
      <w:tr>
        <w:trPr/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ptera</w:t>
            </w:r>
          </w:p>
        </w:tc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Chaoborida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/7</w:t>
            </w:r>
          </w:p>
        </w:tc>
      </w:tr>
      <w:tr>
        <w:trPr/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ptera</w:t>
            </w:r>
          </w:p>
        </w:tc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banida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/3</w:t>
            </w:r>
          </w:p>
        </w:tc>
      </w:tr>
      <w:tr>
        <w:trPr/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ptera</w:t>
            </w:r>
          </w:p>
        </w:tc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Stratiomyida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/7</w:t>
            </w:r>
          </w:p>
        </w:tc>
      </w:tr>
      <w:tr>
        <w:trPr/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ptera</w:t>
            </w:r>
          </w:p>
        </w:tc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olichopodida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/1</w:t>
            </w:r>
          </w:p>
        </w:tc>
      </w:tr>
      <w:tr>
        <w:trPr/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ptera</w:t>
            </w:r>
          </w:p>
        </w:tc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pulida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/6</w:t>
            </w:r>
          </w:p>
        </w:tc>
      </w:tr>
      <w:tr>
        <w:trPr/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ptera</w:t>
            </w:r>
          </w:p>
        </w:tc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phydrida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/1</w:t>
            </w:r>
          </w:p>
        </w:tc>
      </w:tr>
      <w:tr>
        <w:trPr/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phemeroptera</w:t>
            </w:r>
          </w:p>
        </w:tc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Heptageniida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/4</w:t>
            </w:r>
          </w:p>
        </w:tc>
      </w:tr>
      <w:tr>
        <w:trPr/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phemeroptera</w:t>
            </w:r>
          </w:p>
        </w:tc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Leptophlebiida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/3</w:t>
            </w:r>
          </w:p>
        </w:tc>
      </w:tr>
      <w:tr>
        <w:trPr/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stropoda</w:t>
            </w:r>
          </w:p>
        </w:tc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iviparida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/3</w:t>
            </w:r>
          </w:p>
        </w:tc>
      </w:tr>
      <w:tr>
        <w:trPr/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miptera</w:t>
            </w:r>
          </w:p>
        </w:tc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rrida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/17</w:t>
            </w:r>
          </w:p>
        </w:tc>
      </w:tr>
      <w:tr>
        <w:trPr/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miptera</w:t>
            </w:r>
          </w:p>
        </w:tc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Veliidae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/14</w:t>
            </w:r>
          </w:p>
        </w:tc>
      </w:tr>
      <w:tr>
        <w:trPr/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miptera</w:t>
            </w:r>
          </w:p>
        </w:tc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drometrida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/11</w:t>
            </w:r>
          </w:p>
        </w:tc>
      </w:tr>
      <w:tr>
        <w:trPr/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miptera</w:t>
            </w:r>
          </w:p>
        </w:tc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Mesoveliidae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/34</w:t>
            </w:r>
          </w:p>
        </w:tc>
      </w:tr>
      <w:tr>
        <w:trPr/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miptera</w:t>
            </w:r>
          </w:p>
        </w:tc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rixida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/15</w:t>
            </w:r>
          </w:p>
        </w:tc>
      </w:tr>
      <w:tr>
        <w:trPr/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miptera</w:t>
            </w:r>
          </w:p>
        </w:tc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leida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/24</w:t>
            </w:r>
          </w:p>
        </w:tc>
      </w:tr>
      <w:tr>
        <w:trPr/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miptera</w:t>
            </w:r>
          </w:p>
        </w:tc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brida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/2</w:t>
            </w:r>
          </w:p>
        </w:tc>
      </w:tr>
      <w:tr>
        <w:trPr/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drozoa</w:t>
            </w:r>
          </w:p>
        </w:tc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/2</w:t>
            </w:r>
          </w:p>
        </w:tc>
      </w:tr>
      <w:tr>
        <w:trPr/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ysidacea</w:t>
            </w:r>
          </w:p>
        </w:tc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ysida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/1</w:t>
            </w:r>
          </w:p>
        </w:tc>
      </w:tr>
      <w:tr>
        <w:trPr/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matoda</w:t>
            </w:r>
          </w:p>
        </w:tc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/3</w:t>
            </w:r>
          </w:p>
        </w:tc>
      </w:tr>
      <w:tr>
        <w:trPr/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donata</w:t>
            </w:r>
          </w:p>
        </w:tc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rduliida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/5</w:t>
            </w:r>
          </w:p>
        </w:tc>
      </w:tr>
      <w:tr>
        <w:trPr/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ptera</w:t>
            </w:r>
          </w:p>
        </w:tc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eratopogonidae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/28</w:t>
            </w:r>
          </w:p>
        </w:tc>
      </w:tr>
      <w:tr>
        <w:trPr/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donata</w:t>
            </w:r>
          </w:p>
        </w:tc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enagrinida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/19</w:t>
            </w:r>
          </w:p>
        </w:tc>
      </w:tr>
      <w:tr>
        <w:trPr/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donata</w:t>
            </w:r>
          </w:p>
        </w:tc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eshnida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/3</w:t>
            </w:r>
          </w:p>
        </w:tc>
      </w:tr>
      <w:tr>
        <w:trPr/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donata</w:t>
            </w:r>
          </w:p>
        </w:tc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Macromiida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/2</w:t>
            </w:r>
          </w:p>
        </w:tc>
      </w:tr>
      <w:tr>
        <w:trPr/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donata</w:t>
            </w:r>
          </w:p>
        </w:tc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mphida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/1</w:t>
            </w:r>
          </w:p>
        </w:tc>
      </w:tr>
      <w:tr>
        <w:trPr/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donata</w:t>
            </w:r>
          </w:p>
        </w:tc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Unknown Anisopter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/17</w:t>
            </w:r>
          </w:p>
        </w:tc>
      </w:tr>
      <w:tr>
        <w:trPr/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donata</w:t>
            </w:r>
          </w:p>
        </w:tc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lopterygida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/1</w:t>
            </w:r>
          </w:p>
        </w:tc>
      </w:tr>
      <w:tr>
        <w:trPr/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ichoptera</w:t>
            </w:r>
          </w:p>
        </w:tc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ptocerida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/6</w:t>
            </w:r>
          </w:p>
        </w:tc>
      </w:tr>
      <w:tr>
        <w:trPr/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ichoptera</w:t>
            </w:r>
          </w:p>
        </w:tc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Hydropsychida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/2</w:t>
            </w:r>
          </w:p>
        </w:tc>
      </w:tr>
      <w:tr>
        <w:trPr/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ichoptera</w:t>
            </w:r>
          </w:p>
        </w:tc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licopsychida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/1</w:t>
            </w:r>
          </w:p>
        </w:tc>
      </w:tr>
      <w:tr>
        <w:trPr/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ichoptera</w:t>
            </w:r>
          </w:p>
        </w:tc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lycentropodida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/1</w:t>
            </w:r>
          </w:p>
        </w:tc>
      </w:tr>
      <w:tr>
        <w:trPr/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stropoda</w:t>
            </w:r>
          </w:p>
        </w:tc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ylida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/4</w:t>
            </w:r>
          </w:p>
        </w:tc>
      </w:tr>
      <w:tr>
        <w:trPr/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stropoda</w:t>
            </w:r>
          </w:p>
        </w:tc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arida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/8</w:t>
            </w:r>
          </w:p>
        </w:tc>
      </w:tr>
      <w:tr>
        <w:trPr/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stropoda</w:t>
            </w:r>
          </w:p>
        </w:tc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ilida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/5</w:t>
            </w:r>
          </w:p>
        </w:tc>
      </w:tr>
      <w:tr>
        <w:trPr/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rustacea</w:t>
            </w:r>
          </w:p>
        </w:tc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chostrac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/1</w:t>
            </w:r>
          </w:p>
        </w:tc>
      </w:tr>
      <w:tr>
        <w:trPr/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stropoda</w:t>
            </w:r>
          </w:p>
        </w:tc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leurocerida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/5</w:t>
            </w:r>
          </w:p>
        </w:tc>
      </w:tr>
      <w:tr>
        <w:trPr/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mphemeroptera</w:t>
            </w:r>
          </w:p>
        </w:tc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lymitarcyidae (Povilla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/4</w:t>
            </w:r>
          </w:p>
        </w:tc>
      </w:tr>
      <w:tr>
        <w:trPr/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ivalva</w:t>
            </w:r>
          </w:p>
        </w:tc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nionida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/2</w:t>
            </w:r>
          </w:p>
        </w:tc>
      </w:tr>
      <w:tr>
        <w:trPr/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stropoda</w:t>
            </w:r>
          </w:p>
        </w:tc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ymnaeda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/2</w:t>
            </w:r>
          </w:p>
        </w:tc>
      </w:tr>
      <w:tr>
        <w:trPr/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llembola</w:t>
            </w:r>
          </w:p>
        </w:tc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minthurida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/1</w:t>
            </w:r>
          </w:p>
        </w:tc>
      </w:tr>
      <w:tr>
        <w:trPr/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stropoda</w:t>
            </w:r>
          </w:p>
        </w:tc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nknow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/9</w:t>
            </w:r>
          </w:p>
        </w:tc>
      </w:tr>
      <w:tr>
        <w:trPr/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errestrial insects</w:t>
            </w:r>
          </w:p>
        </w:tc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/12</w:t>
            </w:r>
          </w:p>
        </w:tc>
      </w:tr>
      <w:tr>
        <w:trPr/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phemeroptera</w:t>
            </w:r>
          </w:p>
        </w:tc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nknow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/1</w:t>
            </w:r>
          </w:p>
        </w:tc>
      </w:tr>
      <w:tr>
        <w:trPr/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donata</w:t>
            </w:r>
          </w:p>
        </w:tc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nknown Zygopter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/13</w:t>
            </w:r>
          </w:p>
        </w:tc>
      </w:tr>
      <w:tr>
        <w:trPr/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pidoptera</w:t>
            </w:r>
          </w:p>
        </w:tc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ctuida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/1</w:t>
            </w:r>
          </w:p>
        </w:tc>
      </w:tr>
      <w:tr>
        <w:trPr/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ptera</w:t>
            </w:r>
          </w:p>
        </w:tc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nknow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/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08T19:16:00Z</dcterms:created>
  <dc:creator>SmallPLab</dc:creator>
  <dc:description/>
  <cp:keywords/>
  <dc:language>en-US</dc:language>
  <cp:lastModifiedBy>MIS</cp:lastModifiedBy>
  <dcterms:modified xsi:type="dcterms:W3CDTF">2007-12-19T19:09:00Z</dcterms:modified>
  <cp:revision>6</cp:revision>
  <dc:subject/>
  <dc:title> </dc:title>
</cp:coreProperties>
</file>